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2D86" w:rsidRDefault="007003A1" w:rsidP="00902D86">
      <w:pPr>
        <w:jc w:val="center"/>
      </w:pPr>
      <w:r>
        <w:t>Methodology</w:t>
      </w:r>
      <w:r w:rsidR="00902D86">
        <w:t xml:space="preserve"> </w:t>
      </w:r>
      <w:r>
        <w:t>Reporting</w:t>
      </w:r>
    </w:p>
    <w:p w:rsidR="00902D86" w:rsidRDefault="00902D86" w:rsidP="00DA0CE8"/>
    <w:p w:rsidR="003A544E" w:rsidRPr="00211D73" w:rsidRDefault="00532FA0" w:rsidP="00DA0CE8">
      <w:r>
        <w:t>I</w:t>
      </w:r>
      <w:r w:rsidR="003A544E" w:rsidRPr="00211D73">
        <w:t>n this document</w:t>
      </w:r>
      <w:r>
        <w:t>, a dashed line</w:t>
      </w:r>
      <w:r w:rsidR="003A544E" w:rsidRPr="00211D73">
        <w:t xml:space="preserve"> indicate</w:t>
      </w:r>
      <w:r w:rsidR="003E4FE0">
        <w:t>s</w:t>
      </w:r>
      <w:r>
        <w:t xml:space="preserve"> the location of</w:t>
      </w:r>
      <w:r w:rsidR="003E4FE0">
        <w:t xml:space="preserve"> a page break</w:t>
      </w:r>
      <w:r w:rsidR="003A544E" w:rsidRPr="00211D73">
        <w:t xml:space="preserve"> in the online questionnaire. </w:t>
      </w:r>
    </w:p>
    <w:p w:rsidR="003A544E" w:rsidRDefault="003A544E" w:rsidP="00DA0CE8"/>
    <w:p w:rsidR="00AA0D6C" w:rsidRDefault="00AA0D6C" w:rsidP="00AA0D6C">
      <w:pPr>
        <w:rPr>
          <w:sz w:val="22"/>
        </w:rPr>
      </w:pPr>
      <w:r>
        <w:rPr>
          <w:sz w:val="22"/>
        </w:rPr>
        <w:t>-------------------------------------------------------------------------------------------------------------------------------</w:t>
      </w:r>
    </w:p>
    <w:p w:rsidR="00AA0D6C" w:rsidRDefault="00AA0D6C" w:rsidP="00AA0D6C"/>
    <w:p w:rsidR="007F5283" w:rsidRPr="007F5283" w:rsidRDefault="007F5283" w:rsidP="007F5283">
      <w:pPr>
        <w:rPr>
          <w:rFonts w:eastAsia="Times New Roman"/>
        </w:rPr>
      </w:pPr>
      <w:r w:rsidRPr="007F5283">
        <w:rPr>
          <w:rFonts w:eastAsia="Times New Roman"/>
        </w:rPr>
        <w:t xml:space="preserve">Before you start, please switch off phone/ e-mail/ music so you can focus on this study. </w:t>
      </w:r>
    </w:p>
    <w:p w:rsidR="007F5283" w:rsidRPr="007F5283" w:rsidRDefault="007F5283" w:rsidP="007F5283">
      <w:pPr>
        <w:rPr>
          <w:rFonts w:eastAsia="Times New Roman"/>
        </w:rPr>
      </w:pPr>
    </w:p>
    <w:p w:rsidR="007F5283" w:rsidRPr="007F5283" w:rsidRDefault="007F5283" w:rsidP="007F5283">
      <w:pPr>
        <w:rPr>
          <w:rFonts w:eastAsia="Times New Roman"/>
        </w:rPr>
      </w:pPr>
      <w:r w:rsidRPr="007F5283">
        <w:rPr>
          <w:rFonts w:eastAsia="Times New Roman"/>
        </w:rPr>
        <w:t>Thank you!</w:t>
      </w:r>
    </w:p>
    <w:p w:rsidR="000E03BB" w:rsidRDefault="000E03BB" w:rsidP="00AA0D6C"/>
    <w:p w:rsidR="007F5283" w:rsidRDefault="007F5283" w:rsidP="00AA0D6C">
      <w:r>
        <w:t>Please enter your Prolific ID here:</w:t>
      </w:r>
    </w:p>
    <w:p w:rsidR="000E03BB" w:rsidRDefault="000E03BB" w:rsidP="00AA0D6C"/>
    <w:p w:rsidR="005A658F" w:rsidRPr="00211D73" w:rsidRDefault="005A658F" w:rsidP="005A658F">
      <w:r w:rsidRPr="00211D73">
        <w:t>----------------</w:t>
      </w:r>
      <w:r>
        <w:t>----------------------</w:t>
      </w:r>
      <w:r w:rsidRPr="00211D73">
        <w:t>-------------------------------------------------------------------------------</w:t>
      </w:r>
    </w:p>
    <w:p w:rsidR="005A658F" w:rsidRPr="00211D73" w:rsidRDefault="005A658F" w:rsidP="005A658F"/>
    <w:p w:rsidR="000E03BB" w:rsidRPr="00F60A24" w:rsidRDefault="000E03BB" w:rsidP="000E03BB">
      <w:pPr>
        <w:jc w:val="center"/>
      </w:pPr>
      <w:r>
        <w:t>Your Personal Responses to the COVID-19 Pandemic</w:t>
      </w:r>
    </w:p>
    <w:p w:rsidR="000E03BB" w:rsidRPr="00F60A24" w:rsidRDefault="000E03BB" w:rsidP="000E03BB"/>
    <w:p w:rsidR="000E03BB" w:rsidRPr="00554793" w:rsidRDefault="000E03BB" w:rsidP="000E03BB">
      <w:r w:rsidRPr="00554793">
        <w:t xml:space="preserve">First, we would like to learn about how you personally are responding to the COVID-19 coronavirus pandemic. This is a general question, and you can write about your thoughts, feelings, and/or behaviors. </w:t>
      </w:r>
    </w:p>
    <w:p w:rsidR="000E03BB" w:rsidRPr="00554793" w:rsidRDefault="000E03BB" w:rsidP="000E03BB"/>
    <w:p w:rsidR="000E03BB" w:rsidRPr="00554793" w:rsidRDefault="000E03BB" w:rsidP="000E03BB">
      <w:r w:rsidRPr="00554793">
        <w:t>Please take a minute or two and write about your responses to this pandemic.</w:t>
      </w:r>
    </w:p>
    <w:p w:rsidR="000E03BB" w:rsidRPr="00554793" w:rsidRDefault="000E03BB" w:rsidP="000E03BB"/>
    <w:p w:rsidR="000E03BB" w:rsidRPr="00554793" w:rsidRDefault="000E03BB" w:rsidP="000E03BB">
      <w:r w:rsidRPr="00554793">
        <w:t>---------------------------------------------------------------------------------------------------------------------</w:t>
      </w:r>
    </w:p>
    <w:p w:rsidR="000E03BB" w:rsidRPr="00554793" w:rsidRDefault="000E03BB" w:rsidP="000E03BB"/>
    <w:p w:rsidR="000E03BB" w:rsidRPr="00554793" w:rsidRDefault="000E03BB" w:rsidP="000E03BB">
      <w:pPr>
        <w:jc w:val="center"/>
      </w:pPr>
      <w:r w:rsidRPr="00554793">
        <w:t>Your Personal Responses to the COVID-19 Pandemic</w:t>
      </w:r>
    </w:p>
    <w:p w:rsidR="000E03BB" w:rsidRPr="00554793" w:rsidRDefault="000E03BB" w:rsidP="000E03BB"/>
    <w:p w:rsidR="000E03BB" w:rsidRPr="00554793" w:rsidRDefault="000E03BB" w:rsidP="000E03BB">
      <w:r w:rsidRPr="00554793">
        <w:t>Earlier, you wrote:</w:t>
      </w:r>
    </w:p>
    <w:p w:rsidR="000E03BB" w:rsidRPr="00554793" w:rsidRDefault="000E03BB" w:rsidP="000E03BB"/>
    <w:p w:rsidR="000E03BB" w:rsidRPr="00554793" w:rsidRDefault="000E03BB" w:rsidP="000E03BB">
      <w:r w:rsidRPr="00554793">
        <w:t>[pipe</w:t>
      </w:r>
      <w:r w:rsidR="007F5283">
        <w:t>d</w:t>
      </w:r>
      <w:r w:rsidRPr="00554793">
        <w:t xml:space="preserve"> in what they wrote on the previous page]</w:t>
      </w:r>
    </w:p>
    <w:p w:rsidR="000E03BB" w:rsidRPr="00554793" w:rsidRDefault="000E03BB" w:rsidP="000E03BB"/>
    <w:p w:rsidR="000E03BB" w:rsidRPr="00554793" w:rsidRDefault="000E03BB" w:rsidP="000E03BB">
      <w:pPr>
        <w:rPr>
          <w:sz w:val="28"/>
          <w:szCs w:val="28"/>
        </w:rPr>
      </w:pPr>
      <w:r w:rsidRPr="00554793">
        <w:t>Please indicate how much you agree with the following statements about your responses to the COVID-19 pandemic.</w:t>
      </w:r>
    </w:p>
    <w:p w:rsidR="000E03BB" w:rsidRPr="00554793" w:rsidRDefault="000E03BB" w:rsidP="000E03BB"/>
    <w:p w:rsidR="000E03BB" w:rsidRPr="00554793" w:rsidRDefault="000E03BB" w:rsidP="000E03BB">
      <w:r w:rsidRPr="00554793">
        <w:t>(1 = strongly disagree; 4 = neither agree nor disagree; 7 = strongly agree)</w:t>
      </w:r>
    </w:p>
    <w:p w:rsidR="000E03BB" w:rsidRPr="00554793" w:rsidRDefault="000E03BB" w:rsidP="000E03BB"/>
    <w:p w:rsidR="000E03BB" w:rsidRPr="00554793" w:rsidRDefault="000E03BB" w:rsidP="000E03BB">
      <w:pPr>
        <w:pStyle w:val="ListParagraph"/>
        <w:numPr>
          <w:ilvl w:val="0"/>
          <w:numId w:val="2"/>
        </w:numPr>
      </w:pPr>
      <w:r w:rsidRPr="00554793">
        <w:t xml:space="preserve">I am free to do things my own way. </w:t>
      </w:r>
    </w:p>
    <w:p w:rsidR="000E03BB" w:rsidRPr="00554793" w:rsidRDefault="000E03BB" w:rsidP="000E03BB">
      <w:pPr>
        <w:pStyle w:val="ListParagraph"/>
        <w:numPr>
          <w:ilvl w:val="0"/>
          <w:numId w:val="2"/>
        </w:numPr>
      </w:pPr>
      <w:r w:rsidRPr="00554793">
        <w:t xml:space="preserve">I successfully complete difficult tasks and projects. </w:t>
      </w:r>
    </w:p>
    <w:p w:rsidR="000E03BB" w:rsidRPr="00554793" w:rsidRDefault="000E03BB" w:rsidP="000E03BB">
      <w:pPr>
        <w:pStyle w:val="ListParagraph"/>
        <w:numPr>
          <w:ilvl w:val="0"/>
          <w:numId w:val="2"/>
        </w:numPr>
      </w:pPr>
      <w:r w:rsidRPr="00554793">
        <w:t xml:space="preserve">I feel a sense of contact with people who care for me, and whom I care for. </w:t>
      </w:r>
    </w:p>
    <w:p w:rsidR="000E03BB" w:rsidRPr="00554793" w:rsidRDefault="000E03BB" w:rsidP="000E03BB">
      <w:pPr>
        <w:pStyle w:val="ListParagraph"/>
        <w:numPr>
          <w:ilvl w:val="0"/>
          <w:numId w:val="2"/>
        </w:numPr>
      </w:pPr>
      <w:r w:rsidRPr="00554793">
        <w:t>I have a lot of pressures I could do without.</w:t>
      </w:r>
    </w:p>
    <w:p w:rsidR="000E03BB" w:rsidRPr="00554793" w:rsidRDefault="000E03BB" w:rsidP="000E03BB">
      <w:pPr>
        <w:pStyle w:val="ListParagraph"/>
        <w:numPr>
          <w:ilvl w:val="0"/>
          <w:numId w:val="2"/>
        </w:numPr>
      </w:pPr>
      <w:r w:rsidRPr="00554793">
        <w:t xml:space="preserve">I experience some kind of </w:t>
      </w:r>
      <w:proofErr w:type="gramStart"/>
      <w:r w:rsidRPr="00554793">
        <w:t>failure, or</w:t>
      </w:r>
      <w:proofErr w:type="gramEnd"/>
      <w:r w:rsidRPr="00554793">
        <w:t xml:space="preserve"> am unable to do well at something.</w:t>
      </w:r>
    </w:p>
    <w:p w:rsidR="000E03BB" w:rsidRPr="00554793" w:rsidRDefault="000E03BB" w:rsidP="000E03BB">
      <w:pPr>
        <w:pStyle w:val="ListParagraph"/>
        <w:numPr>
          <w:ilvl w:val="0"/>
          <w:numId w:val="2"/>
        </w:numPr>
      </w:pPr>
      <w:r w:rsidRPr="00554793">
        <w:t>I am lonely.</w:t>
      </w:r>
    </w:p>
    <w:p w:rsidR="000E03BB" w:rsidRPr="00554793" w:rsidRDefault="000E03BB" w:rsidP="000E03BB">
      <w:pPr>
        <w:pStyle w:val="ListParagraph"/>
        <w:numPr>
          <w:ilvl w:val="0"/>
          <w:numId w:val="2"/>
        </w:numPr>
      </w:pPr>
      <w:r w:rsidRPr="00554793">
        <w:t xml:space="preserve">My choices express my “true self.” </w:t>
      </w:r>
    </w:p>
    <w:p w:rsidR="000E03BB" w:rsidRPr="00554793" w:rsidRDefault="000E03BB" w:rsidP="000E03BB">
      <w:pPr>
        <w:pStyle w:val="ListParagraph"/>
        <w:numPr>
          <w:ilvl w:val="0"/>
          <w:numId w:val="2"/>
        </w:numPr>
      </w:pPr>
      <w:r w:rsidRPr="00554793">
        <w:t xml:space="preserve">I take on and master hard challenges. </w:t>
      </w:r>
    </w:p>
    <w:p w:rsidR="000E03BB" w:rsidRPr="00554793" w:rsidRDefault="000E03BB" w:rsidP="000E03BB">
      <w:pPr>
        <w:pStyle w:val="ListParagraph"/>
        <w:numPr>
          <w:ilvl w:val="0"/>
          <w:numId w:val="2"/>
        </w:numPr>
      </w:pPr>
      <w:r w:rsidRPr="00554793">
        <w:t xml:space="preserve">I feel close and connected with other people who are important to me. </w:t>
      </w:r>
    </w:p>
    <w:p w:rsidR="000E03BB" w:rsidRPr="00554793" w:rsidRDefault="000E03BB" w:rsidP="000E03BB">
      <w:pPr>
        <w:pStyle w:val="ListParagraph"/>
        <w:numPr>
          <w:ilvl w:val="0"/>
          <w:numId w:val="2"/>
        </w:numPr>
      </w:pPr>
      <w:r w:rsidRPr="00554793">
        <w:t xml:space="preserve">There are people telling me what I </w:t>
      </w:r>
      <w:proofErr w:type="gramStart"/>
      <w:r w:rsidRPr="00554793">
        <w:t>have to</w:t>
      </w:r>
      <w:proofErr w:type="gramEnd"/>
      <w:r w:rsidRPr="00554793">
        <w:t xml:space="preserve"> do.</w:t>
      </w:r>
    </w:p>
    <w:p w:rsidR="000E03BB" w:rsidRPr="00554793" w:rsidRDefault="000E03BB" w:rsidP="000E03BB">
      <w:pPr>
        <w:pStyle w:val="ListParagraph"/>
        <w:numPr>
          <w:ilvl w:val="0"/>
          <w:numId w:val="2"/>
        </w:numPr>
      </w:pPr>
      <w:r w:rsidRPr="00554793">
        <w:t>I do stupid things, that make me feel incompetent.</w:t>
      </w:r>
    </w:p>
    <w:p w:rsidR="000E03BB" w:rsidRPr="00554793" w:rsidRDefault="000E03BB" w:rsidP="000E03BB">
      <w:pPr>
        <w:pStyle w:val="ListParagraph"/>
        <w:numPr>
          <w:ilvl w:val="0"/>
          <w:numId w:val="2"/>
        </w:numPr>
      </w:pPr>
      <w:r w:rsidRPr="00554793">
        <w:lastRenderedPageBreak/>
        <w:t>I feel unappreciated by one or more important people.</w:t>
      </w:r>
    </w:p>
    <w:p w:rsidR="000E03BB" w:rsidRPr="00554793" w:rsidRDefault="000E03BB" w:rsidP="000E03BB">
      <w:pPr>
        <w:pStyle w:val="ListParagraph"/>
        <w:numPr>
          <w:ilvl w:val="0"/>
          <w:numId w:val="2"/>
        </w:numPr>
      </w:pPr>
      <w:r w:rsidRPr="00554793">
        <w:t xml:space="preserve">I am really doing what interests me. </w:t>
      </w:r>
    </w:p>
    <w:p w:rsidR="000E03BB" w:rsidRPr="00554793" w:rsidRDefault="000E03BB" w:rsidP="000E03BB">
      <w:pPr>
        <w:pStyle w:val="ListParagraph"/>
        <w:numPr>
          <w:ilvl w:val="0"/>
          <w:numId w:val="2"/>
        </w:numPr>
      </w:pPr>
      <w:r w:rsidRPr="00554793">
        <w:t xml:space="preserve">I do well even at the hard things. </w:t>
      </w:r>
    </w:p>
    <w:p w:rsidR="000E03BB" w:rsidRPr="00554793" w:rsidRDefault="000E03BB" w:rsidP="000E03BB">
      <w:pPr>
        <w:pStyle w:val="ListParagraph"/>
        <w:numPr>
          <w:ilvl w:val="0"/>
          <w:numId w:val="2"/>
        </w:numPr>
      </w:pPr>
      <w:r w:rsidRPr="00554793">
        <w:t xml:space="preserve">I feel a strong sense of intimacy with the people I spend time with. </w:t>
      </w:r>
    </w:p>
    <w:p w:rsidR="000E03BB" w:rsidRPr="00554793" w:rsidRDefault="000E03BB" w:rsidP="000E03BB">
      <w:pPr>
        <w:pStyle w:val="ListParagraph"/>
        <w:numPr>
          <w:ilvl w:val="0"/>
          <w:numId w:val="2"/>
        </w:numPr>
      </w:pPr>
      <w:r w:rsidRPr="00554793">
        <w:t xml:space="preserve">I </w:t>
      </w:r>
      <w:proofErr w:type="gramStart"/>
      <w:r w:rsidRPr="00554793">
        <w:t>have to</w:t>
      </w:r>
      <w:proofErr w:type="gramEnd"/>
      <w:r w:rsidRPr="00554793">
        <w:t xml:space="preserve"> do things against my will.</w:t>
      </w:r>
    </w:p>
    <w:p w:rsidR="000E03BB" w:rsidRPr="00554793" w:rsidRDefault="000E03BB" w:rsidP="000E03BB">
      <w:pPr>
        <w:pStyle w:val="ListParagraph"/>
        <w:numPr>
          <w:ilvl w:val="0"/>
          <w:numId w:val="2"/>
        </w:numPr>
      </w:pPr>
      <w:r w:rsidRPr="00554793">
        <w:t>I struggle doing something I should be good at.</w:t>
      </w:r>
    </w:p>
    <w:p w:rsidR="000E03BB" w:rsidRPr="00554793" w:rsidRDefault="000E03BB" w:rsidP="000E03BB">
      <w:pPr>
        <w:pStyle w:val="ListParagraph"/>
        <w:numPr>
          <w:ilvl w:val="0"/>
          <w:numId w:val="2"/>
        </w:numPr>
      </w:pPr>
      <w:r w:rsidRPr="00554793">
        <w:t>I have disagreements or conflicts with people I usually get along with.</w:t>
      </w:r>
    </w:p>
    <w:p w:rsidR="000E03BB" w:rsidRPr="00554793" w:rsidRDefault="000E03BB" w:rsidP="000E03BB"/>
    <w:p w:rsidR="000E03BB" w:rsidRPr="00554793" w:rsidRDefault="000E03BB" w:rsidP="000E03BB"/>
    <w:p w:rsidR="000E03BB" w:rsidRPr="00554793" w:rsidRDefault="000E03BB" w:rsidP="000E03BB">
      <w:r w:rsidRPr="00554793">
        <w:t>---------------------------------------------------------------------------------------------------------------------</w:t>
      </w:r>
    </w:p>
    <w:p w:rsidR="000E03BB" w:rsidRPr="00554793" w:rsidRDefault="000E03BB" w:rsidP="000E03BB"/>
    <w:p w:rsidR="000E03BB" w:rsidRPr="00554793" w:rsidRDefault="000E03BB" w:rsidP="000E03BB">
      <w:pPr>
        <w:jc w:val="center"/>
      </w:pPr>
    </w:p>
    <w:p w:rsidR="000E03BB" w:rsidRPr="00554793" w:rsidRDefault="000E03BB" w:rsidP="000E03BB">
      <w:pPr>
        <w:jc w:val="center"/>
      </w:pPr>
      <w:r w:rsidRPr="00554793">
        <w:t>Your Personal Responses to the COVID-19 Pandemic</w:t>
      </w:r>
    </w:p>
    <w:p w:rsidR="000E03BB" w:rsidRPr="00554793" w:rsidRDefault="000E03BB" w:rsidP="000E03BB"/>
    <w:p w:rsidR="000E03BB" w:rsidRPr="00554793" w:rsidRDefault="000E03BB" w:rsidP="000E03BB">
      <w:r w:rsidRPr="00554793">
        <w:t>Earlier, you wrote:</w:t>
      </w:r>
    </w:p>
    <w:p w:rsidR="000E03BB" w:rsidRPr="00554793" w:rsidRDefault="000E03BB" w:rsidP="000E03BB"/>
    <w:p w:rsidR="000E03BB" w:rsidRPr="00554793" w:rsidRDefault="000E03BB" w:rsidP="000E03BB">
      <w:r w:rsidRPr="00554793">
        <w:t>[pipe</w:t>
      </w:r>
      <w:r w:rsidR="007F5283">
        <w:t>d</w:t>
      </w:r>
      <w:r w:rsidRPr="00554793">
        <w:t xml:space="preserve"> in what they wrote on the earlier page]</w:t>
      </w:r>
    </w:p>
    <w:p w:rsidR="000E03BB" w:rsidRPr="00554793" w:rsidRDefault="000E03BB" w:rsidP="000E03BB"/>
    <w:p w:rsidR="000E03BB" w:rsidRPr="00554793" w:rsidRDefault="000E03BB" w:rsidP="000E03BB">
      <w:r w:rsidRPr="00554793">
        <w:t xml:space="preserve">Please indicate how much each of the following would support or impair how you respond to the COVID-19 pandemic. </w:t>
      </w:r>
    </w:p>
    <w:p w:rsidR="000E03BB" w:rsidRPr="00554793" w:rsidRDefault="000E03BB" w:rsidP="000E03BB"/>
    <w:p w:rsidR="000E03BB" w:rsidRPr="00554793" w:rsidRDefault="000E03BB" w:rsidP="000E03BB">
      <w:r w:rsidRPr="00554793">
        <w:t>(1 = strongly impair, 2, 3, 4 = neither impair nor support, 5, 6, 7 = strongly support)</w:t>
      </w:r>
    </w:p>
    <w:p w:rsidR="000E03BB" w:rsidRPr="00554793" w:rsidRDefault="000E03BB" w:rsidP="000E03BB"/>
    <w:p w:rsidR="000E03BB" w:rsidRPr="00554793" w:rsidRDefault="000E03BB" w:rsidP="000E03BB">
      <w:pPr>
        <w:pStyle w:val="ListParagraph"/>
        <w:numPr>
          <w:ilvl w:val="0"/>
          <w:numId w:val="19"/>
        </w:numPr>
      </w:pPr>
      <w:r w:rsidRPr="00554793">
        <w:t>Not making mistakes</w:t>
      </w:r>
    </w:p>
    <w:p w:rsidR="000E03BB" w:rsidRPr="00554793" w:rsidRDefault="000E03BB" w:rsidP="000E03BB">
      <w:pPr>
        <w:pStyle w:val="ListParagraph"/>
        <w:numPr>
          <w:ilvl w:val="0"/>
          <w:numId w:val="19"/>
        </w:numPr>
      </w:pPr>
      <w:r w:rsidRPr="00554793">
        <w:t xml:space="preserve">Trying new things just because they could be interesting </w:t>
      </w:r>
    </w:p>
    <w:p w:rsidR="000E03BB" w:rsidRPr="00554793" w:rsidRDefault="000E03BB" w:rsidP="000E03BB">
      <w:pPr>
        <w:pStyle w:val="ListParagraph"/>
        <w:numPr>
          <w:ilvl w:val="0"/>
          <w:numId w:val="19"/>
        </w:numPr>
      </w:pPr>
      <w:r w:rsidRPr="00554793">
        <w:t>Exerting self-control</w:t>
      </w:r>
    </w:p>
    <w:p w:rsidR="000E03BB" w:rsidRPr="00554793" w:rsidRDefault="000E03BB" w:rsidP="000E03BB">
      <w:pPr>
        <w:pStyle w:val="ListParagraph"/>
        <w:numPr>
          <w:ilvl w:val="0"/>
          <w:numId w:val="19"/>
        </w:numPr>
      </w:pPr>
      <w:r w:rsidRPr="00554793">
        <w:t xml:space="preserve">Being enthusiastic </w:t>
      </w:r>
    </w:p>
    <w:p w:rsidR="000E03BB" w:rsidRPr="00554793" w:rsidRDefault="000E03BB" w:rsidP="000E03BB">
      <w:pPr>
        <w:pStyle w:val="ListParagraph"/>
        <w:numPr>
          <w:ilvl w:val="0"/>
          <w:numId w:val="19"/>
        </w:numPr>
      </w:pPr>
      <w:r w:rsidRPr="00554793">
        <w:t>Fulfilling my duties and obligations</w:t>
      </w:r>
    </w:p>
    <w:p w:rsidR="000E03BB" w:rsidRPr="00554793" w:rsidRDefault="000E03BB" w:rsidP="000E03BB">
      <w:pPr>
        <w:pStyle w:val="ListParagraph"/>
        <w:numPr>
          <w:ilvl w:val="0"/>
          <w:numId w:val="19"/>
        </w:numPr>
      </w:pPr>
      <w:r w:rsidRPr="00554793">
        <w:t>Being spontaneous</w:t>
      </w:r>
    </w:p>
    <w:p w:rsidR="000E03BB" w:rsidRPr="00554793" w:rsidRDefault="000E03BB" w:rsidP="000E03BB">
      <w:pPr>
        <w:pStyle w:val="ListParagraph"/>
        <w:numPr>
          <w:ilvl w:val="0"/>
          <w:numId w:val="19"/>
        </w:numPr>
      </w:pPr>
      <w:r w:rsidRPr="00554793">
        <w:t>Doing what is expected of me</w:t>
      </w:r>
    </w:p>
    <w:p w:rsidR="000E03BB" w:rsidRPr="00554793" w:rsidRDefault="000E03BB" w:rsidP="000E03BB">
      <w:pPr>
        <w:pStyle w:val="ListParagraph"/>
        <w:numPr>
          <w:ilvl w:val="0"/>
          <w:numId w:val="19"/>
        </w:numPr>
      </w:pPr>
      <w:r w:rsidRPr="00554793">
        <w:t>Not missing out on anything good</w:t>
      </w:r>
    </w:p>
    <w:p w:rsidR="000E03BB" w:rsidRPr="00554793" w:rsidRDefault="000E03BB" w:rsidP="000E03BB">
      <w:pPr>
        <w:pStyle w:val="ListParagraph"/>
        <w:numPr>
          <w:ilvl w:val="0"/>
          <w:numId w:val="19"/>
        </w:numPr>
      </w:pPr>
      <w:r w:rsidRPr="00554793">
        <w:t xml:space="preserve">Being careful  </w:t>
      </w:r>
    </w:p>
    <w:p w:rsidR="000E03BB" w:rsidRPr="00554793" w:rsidRDefault="000E03BB" w:rsidP="000E03BB">
      <w:pPr>
        <w:pStyle w:val="ListParagraph"/>
        <w:numPr>
          <w:ilvl w:val="0"/>
          <w:numId w:val="19"/>
        </w:numPr>
      </w:pPr>
      <w:r w:rsidRPr="00554793">
        <w:t>Doing what I would ideally like to</w:t>
      </w:r>
    </w:p>
    <w:p w:rsidR="000E03BB" w:rsidRPr="00554793" w:rsidRDefault="000E03BB" w:rsidP="000E03BB"/>
    <w:p w:rsidR="000E03BB" w:rsidRPr="00554793" w:rsidRDefault="000E03BB" w:rsidP="000E03BB">
      <w:r w:rsidRPr="00554793">
        <w:t>---------------------------------------------------------------------------------------------------------------------</w:t>
      </w:r>
    </w:p>
    <w:p w:rsidR="000E03BB" w:rsidRPr="00554793" w:rsidRDefault="000E03BB" w:rsidP="000E03BB"/>
    <w:p w:rsidR="000E03BB" w:rsidRPr="00554793" w:rsidRDefault="000E03BB" w:rsidP="000E03BB">
      <w:pPr>
        <w:jc w:val="center"/>
      </w:pPr>
      <w:r w:rsidRPr="00554793">
        <w:t>Your Personal Responses to the COVID-19 Pandemic</w:t>
      </w:r>
    </w:p>
    <w:p w:rsidR="000E03BB" w:rsidRPr="00554793" w:rsidRDefault="000E03BB" w:rsidP="000E03BB"/>
    <w:p w:rsidR="000E03BB" w:rsidRPr="00554793" w:rsidRDefault="000E03BB" w:rsidP="000E03BB">
      <w:r w:rsidRPr="00554793">
        <w:t>Please indicate which of the following actions you have already taken.</w:t>
      </w:r>
    </w:p>
    <w:p w:rsidR="000E03BB" w:rsidRPr="00554793" w:rsidRDefault="000E03BB" w:rsidP="000E03BB"/>
    <w:p w:rsidR="000E03BB" w:rsidRPr="00554793" w:rsidRDefault="000E03BB" w:rsidP="000E03BB">
      <w:r w:rsidRPr="00554793">
        <w:t>(0 = no, 1 = yes)</w:t>
      </w:r>
    </w:p>
    <w:p w:rsidR="000E03BB" w:rsidRPr="00554793" w:rsidRDefault="000E03BB" w:rsidP="000E03BB"/>
    <w:p w:rsidR="000E03BB" w:rsidRPr="00554793" w:rsidRDefault="000E03BB" w:rsidP="007F5283">
      <w:pPr>
        <w:pStyle w:val="ListParagraph"/>
        <w:numPr>
          <w:ilvl w:val="0"/>
          <w:numId w:val="21"/>
        </w:numPr>
      </w:pPr>
      <w:bookmarkStart w:id="0" w:name="_Hlk36972715"/>
      <w:r w:rsidRPr="00554793">
        <w:t>Buying soap and disinfectants</w:t>
      </w:r>
    </w:p>
    <w:p w:rsidR="000E03BB" w:rsidRPr="00554793" w:rsidRDefault="000E03BB" w:rsidP="007F5283">
      <w:pPr>
        <w:pStyle w:val="ListParagraph"/>
        <w:numPr>
          <w:ilvl w:val="0"/>
          <w:numId w:val="21"/>
        </w:numPr>
      </w:pPr>
      <w:r w:rsidRPr="00554793">
        <w:t>Stocking up on groceries</w:t>
      </w:r>
    </w:p>
    <w:p w:rsidR="000E03BB" w:rsidRPr="00554793" w:rsidRDefault="000E03BB" w:rsidP="007F5283">
      <w:pPr>
        <w:pStyle w:val="ListParagraph"/>
        <w:numPr>
          <w:ilvl w:val="0"/>
          <w:numId w:val="21"/>
        </w:numPr>
      </w:pPr>
      <w:r w:rsidRPr="00554793">
        <w:t>Stocking up on medicine</w:t>
      </w:r>
    </w:p>
    <w:p w:rsidR="000E03BB" w:rsidRPr="00554793" w:rsidRDefault="000E03BB" w:rsidP="007F5283">
      <w:pPr>
        <w:pStyle w:val="ListParagraph"/>
        <w:numPr>
          <w:ilvl w:val="0"/>
          <w:numId w:val="21"/>
        </w:numPr>
      </w:pPr>
      <w:r w:rsidRPr="00554793">
        <w:lastRenderedPageBreak/>
        <w:t>Checking in with work and school about closures</w:t>
      </w:r>
    </w:p>
    <w:p w:rsidR="000E03BB" w:rsidRPr="00554793" w:rsidRDefault="000E03BB" w:rsidP="007F5283">
      <w:pPr>
        <w:pStyle w:val="ListParagraph"/>
        <w:numPr>
          <w:ilvl w:val="0"/>
          <w:numId w:val="21"/>
        </w:numPr>
      </w:pPr>
      <w:r w:rsidRPr="00554793">
        <w:t>Paying attention to local news</w:t>
      </w:r>
    </w:p>
    <w:p w:rsidR="000E03BB" w:rsidRPr="00554793" w:rsidRDefault="000E03BB" w:rsidP="007F5283">
      <w:pPr>
        <w:pStyle w:val="ListParagraph"/>
        <w:numPr>
          <w:ilvl w:val="0"/>
          <w:numId w:val="21"/>
        </w:numPr>
      </w:pPr>
      <w:r w:rsidRPr="00554793">
        <w:t>Figuring out how to work from home</w:t>
      </w:r>
    </w:p>
    <w:p w:rsidR="000E03BB" w:rsidRPr="00554793" w:rsidRDefault="000E03BB" w:rsidP="007F5283">
      <w:pPr>
        <w:pStyle w:val="ListParagraph"/>
        <w:numPr>
          <w:ilvl w:val="0"/>
          <w:numId w:val="21"/>
        </w:numPr>
      </w:pPr>
      <w:r w:rsidRPr="00554793">
        <w:t>Washing your hands regularly</w:t>
      </w:r>
    </w:p>
    <w:p w:rsidR="000E03BB" w:rsidRPr="00554793" w:rsidRDefault="000E03BB" w:rsidP="007F5283">
      <w:pPr>
        <w:pStyle w:val="ListParagraph"/>
        <w:numPr>
          <w:ilvl w:val="0"/>
          <w:numId w:val="21"/>
        </w:numPr>
      </w:pPr>
      <w:r w:rsidRPr="00554793">
        <w:t>Reaching out to others for support</w:t>
      </w:r>
    </w:p>
    <w:p w:rsidR="000E03BB" w:rsidRPr="00554793" w:rsidRDefault="000E03BB" w:rsidP="007F5283">
      <w:pPr>
        <w:pStyle w:val="ListParagraph"/>
        <w:numPr>
          <w:ilvl w:val="0"/>
          <w:numId w:val="21"/>
        </w:numPr>
      </w:pPr>
      <w:r w:rsidRPr="00554793">
        <w:t>Providing support to others</w:t>
      </w:r>
    </w:p>
    <w:p w:rsidR="000E03BB" w:rsidRPr="00554793" w:rsidRDefault="000E03BB" w:rsidP="007F5283">
      <w:pPr>
        <w:pStyle w:val="ListParagraph"/>
        <w:numPr>
          <w:ilvl w:val="0"/>
          <w:numId w:val="21"/>
        </w:numPr>
      </w:pPr>
      <w:r w:rsidRPr="00554793">
        <w:t>Self-quarantining</w:t>
      </w:r>
    </w:p>
    <w:p w:rsidR="000E03BB" w:rsidRPr="00554793" w:rsidRDefault="000E03BB" w:rsidP="007F5283">
      <w:pPr>
        <w:pStyle w:val="ListParagraph"/>
        <w:numPr>
          <w:ilvl w:val="0"/>
          <w:numId w:val="21"/>
        </w:numPr>
      </w:pPr>
      <w:r w:rsidRPr="00554793">
        <w:t>Talking with your neighbors about emergency planning</w:t>
      </w:r>
    </w:p>
    <w:p w:rsidR="000E03BB" w:rsidRPr="00554793" w:rsidRDefault="000E03BB" w:rsidP="007F5283">
      <w:pPr>
        <w:pStyle w:val="ListParagraph"/>
        <w:numPr>
          <w:ilvl w:val="0"/>
          <w:numId w:val="21"/>
        </w:numPr>
      </w:pPr>
      <w:r w:rsidRPr="00554793">
        <w:t>Creating an emergency contact list</w:t>
      </w:r>
    </w:p>
    <w:p w:rsidR="000E03BB" w:rsidRPr="00554793" w:rsidRDefault="000E03BB" w:rsidP="007F5283">
      <w:pPr>
        <w:pStyle w:val="ListParagraph"/>
        <w:numPr>
          <w:ilvl w:val="0"/>
          <w:numId w:val="21"/>
        </w:numPr>
      </w:pPr>
      <w:r w:rsidRPr="00554793">
        <w:t>Keeping track of school dismissals in your community</w:t>
      </w:r>
    </w:p>
    <w:p w:rsidR="000E03BB" w:rsidRPr="00554793" w:rsidRDefault="000E03BB" w:rsidP="007F5283">
      <w:pPr>
        <w:pStyle w:val="ListParagraph"/>
        <w:numPr>
          <w:ilvl w:val="0"/>
          <w:numId w:val="21"/>
        </w:numPr>
      </w:pPr>
      <w:r w:rsidRPr="00554793">
        <w:t>Not gathering in public places</w:t>
      </w:r>
    </w:p>
    <w:p w:rsidR="000E03BB" w:rsidRPr="00554793" w:rsidRDefault="000E03BB" w:rsidP="007F5283">
      <w:pPr>
        <w:pStyle w:val="ListParagraph"/>
        <w:numPr>
          <w:ilvl w:val="0"/>
          <w:numId w:val="21"/>
        </w:numPr>
      </w:pPr>
      <w:r w:rsidRPr="00554793">
        <w:t>Talking with supervisors or teachers about work that can be done from home</w:t>
      </w:r>
    </w:p>
    <w:p w:rsidR="000E03BB" w:rsidRDefault="000E03BB" w:rsidP="007F5283">
      <w:pPr>
        <w:pStyle w:val="ListParagraph"/>
        <w:numPr>
          <w:ilvl w:val="0"/>
          <w:numId w:val="21"/>
        </w:numPr>
      </w:pPr>
      <w:r>
        <w:t>Identifying aid organizations in your community</w:t>
      </w:r>
    </w:p>
    <w:p w:rsidR="000E03BB" w:rsidRPr="00554793" w:rsidRDefault="000E03BB" w:rsidP="007F5283">
      <w:pPr>
        <w:pStyle w:val="ListParagraph"/>
        <w:numPr>
          <w:ilvl w:val="0"/>
          <w:numId w:val="21"/>
        </w:numPr>
      </w:pPr>
      <w:r w:rsidRPr="00554793">
        <w:t>Staying away from others who are sick</w:t>
      </w:r>
    </w:p>
    <w:p w:rsidR="000E03BB" w:rsidRPr="00554793" w:rsidRDefault="000E03BB" w:rsidP="007F5283">
      <w:pPr>
        <w:pStyle w:val="ListParagraph"/>
        <w:numPr>
          <w:ilvl w:val="0"/>
          <w:numId w:val="21"/>
        </w:numPr>
      </w:pPr>
      <w:r w:rsidRPr="00554793">
        <w:t>Limiting close contact with others (about 6 feet)</w:t>
      </w:r>
    </w:p>
    <w:p w:rsidR="000E03BB" w:rsidRPr="00554793" w:rsidRDefault="000E03BB" w:rsidP="007F5283">
      <w:pPr>
        <w:pStyle w:val="ListParagraph"/>
        <w:numPr>
          <w:ilvl w:val="0"/>
          <w:numId w:val="21"/>
        </w:numPr>
      </w:pPr>
      <w:r w:rsidRPr="00554793">
        <w:t>Cleaning frequently touched surfaces and objects daily with household detergent and water</w:t>
      </w:r>
    </w:p>
    <w:p w:rsidR="000E03BB" w:rsidRPr="00554793" w:rsidRDefault="000E03BB" w:rsidP="007F5283">
      <w:pPr>
        <w:pStyle w:val="ListParagraph"/>
        <w:numPr>
          <w:ilvl w:val="0"/>
          <w:numId w:val="21"/>
        </w:numPr>
      </w:pPr>
      <w:r w:rsidRPr="00554793">
        <w:t>Covering your coughs and sneezes with a tissue</w:t>
      </w:r>
    </w:p>
    <w:bookmarkEnd w:id="0"/>
    <w:p w:rsidR="005A658F" w:rsidRPr="00211D73" w:rsidRDefault="005A658F" w:rsidP="005A658F"/>
    <w:p w:rsidR="005A658F" w:rsidRPr="00211D73" w:rsidRDefault="005A658F" w:rsidP="005A658F">
      <w:r w:rsidRPr="00211D73">
        <w:t>---------------------------------------------------------------------------------------------------------------------</w:t>
      </w:r>
    </w:p>
    <w:p w:rsidR="000E03BB" w:rsidRPr="00B53A5E" w:rsidRDefault="000E03BB" w:rsidP="000E03BB"/>
    <w:p w:rsidR="000E03BB" w:rsidRPr="00B53A5E" w:rsidRDefault="000E03BB" w:rsidP="000E03BB">
      <w:pPr>
        <w:jc w:val="center"/>
      </w:pPr>
      <w:r w:rsidRPr="00B53A5E">
        <w:t xml:space="preserve">Your Personal Responses to the </w:t>
      </w:r>
      <w:r>
        <w:t>COVID</w:t>
      </w:r>
      <w:r w:rsidRPr="00B53A5E">
        <w:t>-19 Pandemic</w:t>
      </w:r>
    </w:p>
    <w:p w:rsidR="000E03BB" w:rsidRPr="00B53A5E" w:rsidRDefault="000E03BB" w:rsidP="000E03BB"/>
    <w:p w:rsidR="000E03BB" w:rsidRPr="00B53A5E" w:rsidRDefault="000E03BB" w:rsidP="000E03BB">
      <w:r w:rsidRPr="00B53A5E">
        <w:t xml:space="preserve">Have there been any </w:t>
      </w:r>
      <w:r>
        <w:t>COVID</w:t>
      </w:r>
      <w:r w:rsidRPr="00B53A5E">
        <w:t xml:space="preserve">-19 cases reported in the state or province where you live? </w:t>
      </w:r>
    </w:p>
    <w:p w:rsidR="000E03BB" w:rsidRPr="00B53A5E" w:rsidRDefault="000E03BB" w:rsidP="000E03BB">
      <w:r w:rsidRPr="00B53A5E">
        <w:t>(1 = no, 2 = unsure, 3 = yes)</w:t>
      </w:r>
    </w:p>
    <w:p w:rsidR="000E03BB" w:rsidRPr="00B53A5E" w:rsidRDefault="000E03BB" w:rsidP="000E03BB"/>
    <w:p w:rsidR="000E03BB" w:rsidRPr="00B53A5E" w:rsidRDefault="000E03BB" w:rsidP="000E03BB">
      <w:r w:rsidRPr="00B53A5E">
        <w:t xml:space="preserve">Have there been any </w:t>
      </w:r>
      <w:r>
        <w:t>COVID</w:t>
      </w:r>
      <w:r w:rsidRPr="00B53A5E">
        <w:t xml:space="preserve">-19 cases reported in the city or town where you live? </w:t>
      </w:r>
    </w:p>
    <w:p w:rsidR="000E03BB" w:rsidRPr="00B53A5E" w:rsidRDefault="000E03BB" w:rsidP="000E03BB">
      <w:r w:rsidRPr="00B53A5E">
        <w:t>(1 = no, 2 = unsure, 3 = yes)</w:t>
      </w:r>
    </w:p>
    <w:p w:rsidR="000E03BB" w:rsidRPr="00B53A5E" w:rsidRDefault="000E03BB" w:rsidP="000E03BB"/>
    <w:p w:rsidR="000E03BB" w:rsidRPr="00B53A5E" w:rsidRDefault="000E03BB" w:rsidP="000E03BB">
      <w:r w:rsidRPr="00B53A5E">
        <w:t xml:space="preserve">Do you personally know anyone who has been diagnosed with </w:t>
      </w:r>
      <w:r>
        <w:t>COVID</w:t>
      </w:r>
      <w:r w:rsidRPr="00B53A5E">
        <w:t xml:space="preserve">-19? </w:t>
      </w:r>
    </w:p>
    <w:p w:rsidR="000E03BB" w:rsidRPr="00B53A5E" w:rsidRDefault="000E03BB" w:rsidP="000E03BB">
      <w:r w:rsidRPr="00B53A5E">
        <w:t>(1 = no, 2 = unsure, 3 = yes)</w:t>
      </w:r>
    </w:p>
    <w:p w:rsidR="000E03BB" w:rsidRDefault="000E03BB" w:rsidP="000E03BB"/>
    <w:p w:rsidR="007F5283" w:rsidRDefault="000E03BB" w:rsidP="000E03BB">
      <w:r w:rsidRPr="007F5283">
        <w:t>[</w:t>
      </w:r>
      <w:r w:rsidR="007F5283">
        <w:t>On March 26, we added this question:</w:t>
      </w:r>
    </w:p>
    <w:p w:rsidR="000E03BB" w:rsidRPr="007F5283" w:rsidRDefault="000E03BB" w:rsidP="000E03BB">
      <w:r w:rsidRPr="007F5283">
        <w:t>If yes to the previous question]</w:t>
      </w:r>
    </w:p>
    <w:p w:rsidR="000E03BB" w:rsidRPr="007F5283" w:rsidRDefault="000E03BB" w:rsidP="000E03BB">
      <w:pPr>
        <w:ind w:left="720"/>
      </w:pPr>
      <w:r w:rsidRPr="007F5283">
        <w:t>How many people do you personally know who have been diagnosed with COVID-19? (Please just give a number, e.g., 2.)</w:t>
      </w:r>
    </w:p>
    <w:p w:rsidR="000E03BB" w:rsidRPr="00B53A5E" w:rsidRDefault="000E03BB" w:rsidP="000E03BB">
      <w:pPr>
        <w:ind w:left="720"/>
      </w:pPr>
    </w:p>
    <w:p w:rsidR="000E03BB" w:rsidRPr="00B53A5E" w:rsidRDefault="000E03BB" w:rsidP="000E03BB">
      <w:r w:rsidRPr="00B53A5E">
        <w:t>---------------------------------------------------------------------------------------------------------------------</w:t>
      </w:r>
    </w:p>
    <w:p w:rsidR="00AF6DCE" w:rsidRDefault="00AF6DCE">
      <w:pPr>
        <w:rPr>
          <w:b/>
        </w:rPr>
      </w:pPr>
      <w:r>
        <w:rPr>
          <w:b/>
        </w:rPr>
        <w:br w:type="page"/>
      </w:r>
    </w:p>
    <w:p w:rsidR="000E03BB" w:rsidRPr="00DF1435" w:rsidRDefault="000E03BB" w:rsidP="000E03BB">
      <w:pPr>
        <w:jc w:val="center"/>
      </w:pPr>
      <w:r w:rsidRPr="00DF1435">
        <w:lastRenderedPageBreak/>
        <w:t>Demographic Questions</w:t>
      </w:r>
    </w:p>
    <w:p w:rsidR="000E03BB" w:rsidRPr="00DF1435" w:rsidRDefault="000E03BB" w:rsidP="000E03BB"/>
    <w:p w:rsidR="000E03BB" w:rsidRPr="00DF1435" w:rsidRDefault="000E03BB" w:rsidP="000E03BB">
      <w:r w:rsidRPr="00DF1435">
        <w:t xml:space="preserve">How old are you?  Please write only a number, for example, 18. </w:t>
      </w:r>
    </w:p>
    <w:p w:rsidR="000E03BB" w:rsidRPr="00DF1435" w:rsidRDefault="000E03BB" w:rsidP="000E03BB"/>
    <w:p w:rsidR="000E03BB" w:rsidRPr="00DF1435" w:rsidRDefault="000E03BB" w:rsidP="000E03BB">
      <w:r w:rsidRPr="00DF1435">
        <w:t xml:space="preserve">What gender are you? </w:t>
      </w:r>
      <w:r w:rsidRPr="00DF1435">
        <w:tab/>
        <w:t>male</w:t>
      </w:r>
      <w:r w:rsidRPr="00DF1435">
        <w:tab/>
      </w:r>
      <w:r w:rsidRPr="00DF1435">
        <w:tab/>
        <w:t>female</w:t>
      </w:r>
      <w:r w:rsidRPr="00DF1435">
        <w:tab/>
      </w:r>
      <w:r w:rsidRPr="00DF1435">
        <w:tab/>
        <w:t>other</w:t>
      </w:r>
      <w:r w:rsidRPr="00DF1435">
        <w:tab/>
      </w:r>
      <w:r w:rsidRPr="00DF1435">
        <w:tab/>
        <w:t>prefer not to answer</w:t>
      </w:r>
    </w:p>
    <w:p w:rsidR="000E03BB" w:rsidRPr="00DF1435" w:rsidRDefault="000E03BB" w:rsidP="000E03BB"/>
    <w:p w:rsidR="000E03BB" w:rsidRPr="00DF1435" w:rsidRDefault="000E03BB" w:rsidP="000E03BB">
      <w:pPr>
        <w:rPr>
          <w:iCs/>
        </w:rPr>
      </w:pPr>
      <w:r w:rsidRPr="00DF1435">
        <w:rPr>
          <w:iCs/>
        </w:rPr>
        <w:t>What is your ethnic group? (you may select more than one)</w:t>
      </w:r>
    </w:p>
    <w:p w:rsidR="000E03BB" w:rsidRPr="00DF1435" w:rsidRDefault="000E03BB" w:rsidP="000E03BB">
      <w:pPr>
        <w:rPr>
          <w:iCs/>
        </w:rPr>
      </w:pPr>
      <w:r w:rsidRPr="00DF1435">
        <w:tab/>
      </w:r>
      <w:r w:rsidRPr="00DF1435">
        <w:rPr>
          <w:iCs/>
        </w:rPr>
        <w:t>Asian</w:t>
      </w:r>
    </w:p>
    <w:p w:rsidR="000E03BB" w:rsidRPr="00DF1435" w:rsidRDefault="000E03BB" w:rsidP="000E03BB">
      <w:pPr>
        <w:rPr>
          <w:iCs/>
        </w:rPr>
      </w:pPr>
      <w:r w:rsidRPr="00DF1435">
        <w:rPr>
          <w:iCs/>
        </w:rPr>
        <w:t xml:space="preserve">   </w:t>
      </w:r>
      <w:r w:rsidRPr="00DF1435">
        <w:rPr>
          <w:iCs/>
        </w:rPr>
        <w:tab/>
        <w:t>Black or African-American</w:t>
      </w:r>
    </w:p>
    <w:p w:rsidR="000E03BB" w:rsidRPr="00DF1435" w:rsidRDefault="000E03BB" w:rsidP="000E03BB">
      <w:pPr>
        <w:rPr>
          <w:iCs/>
        </w:rPr>
      </w:pPr>
      <w:r w:rsidRPr="00DF1435">
        <w:rPr>
          <w:iCs/>
        </w:rPr>
        <w:t xml:space="preserve">   </w:t>
      </w:r>
      <w:r w:rsidRPr="00DF1435">
        <w:rPr>
          <w:iCs/>
        </w:rPr>
        <w:tab/>
        <w:t>Hispanic or Latino</w:t>
      </w:r>
    </w:p>
    <w:p w:rsidR="000E03BB" w:rsidRPr="00DF1435" w:rsidRDefault="000E03BB" w:rsidP="000E03BB">
      <w:pPr>
        <w:rPr>
          <w:iCs/>
        </w:rPr>
      </w:pPr>
      <w:r w:rsidRPr="00DF1435">
        <w:rPr>
          <w:iCs/>
        </w:rPr>
        <w:t xml:space="preserve">   </w:t>
      </w:r>
      <w:r w:rsidRPr="00DF1435">
        <w:rPr>
          <w:iCs/>
        </w:rPr>
        <w:tab/>
        <w:t>Multiethnic</w:t>
      </w:r>
    </w:p>
    <w:p w:rsidR="000E03BB" w:rsidRPr="00DF1435" w:rsidRDefault="000E03BB" w:rsidP="000E03BB">
      <w:pPr>
        <w:ind w:firstLine="720"/>
        <w:rPr>
          <w:iCs/>
        </w:rPr>
      </w:pPr>
      <w:r w:rsidRPr="00DF1435">
        <w:rPr>
          <w:iCs/>
        </w:rPr>
        <w:t>Native American or Alaska Native</w:t>
      </w:r>
    </w:p>
    <w:p w:rsidR="000E03BB" w:rsidRPr="00DF1435" w:rsidRDefault="000E03BB" w:rsidP="000E03BB">
      <w:pPr>
        <w:rPr>
          <w:iCs/>
        </w:rPr>
      </w:pPr>
      <w:r w:rsidRPr="00DF1435">
        <w:rPr>
          <w:iCs/>
        </w:rPr>
        <w:t xml:space="preserve">   </w:t>
      </w:r>
      <w:r w:rsidRPr="00DF1435">
        <w:rPr>
          <w:iCs/>
        </w:rPr>
        <w:tab/>
        <w:t>Native Hawaiian or Pacific Islander</w:t>
      </w:r>
    </w:p>
    <w:p w:rsidR="000E03BB" w:rsidRPr="00DF1435" w:rsidRDefault="000E03BB" w:rsidP="000E03BB">
      <w:pPr>
        <w:rPr>
          <w:iCs/>
        </w:rPr>
      </w:pPr>
      <w:r w:rsidRPr="00DF1435">
        <w:rPr>
          <w:iCs/>
        </w:rPr>
        <w:t xml:space="preserve">   </w:t>
      </w:r>
      <w:r w:rsidRPr="00DF1435">
        <w:rPr>
          <w:iCs/>
        </w:rPr>
        <w:tab/>
        <w:t>White</w:t>
      </w:r>
    </w:p>
    <w:p w:rsidR="000E03BB" w:rsidRPr="00DF1435" w:rsidRDefault="000E03BB" w:rsidP="000E03BB">
      <w:pPr>
        <w:rPr>
          <w:iCs/>
        </w:rPr>
      </w:pPr>
      <w:r w:rsidRPr="00DF1435">
        <w:rPr>
          <w:iCs/>
        </w:rPr>
        <w:tab/>
        <w:t>Other</w:t>
      </w:r>
    </w:p>
    <w:p w:rsidR="000E03BB" w:rsidRPr="00DF1435" w:rsidRDefault="000E03BB" w:rsidP="000E03BB">
      <w:pPr>
        <w:rPr>
          <w:iCs/>
        </w:rPr>
      </w:pPr>
    </w:p>
    <w:p w:rsidR="000E03BB" w:rsidRPr="00DF1435" w:rsidRDefault="000E03BB" w:rsidP="000E03BB">
      <w:pPr>
        <w:rPr>
          <w:iCs/>
        </w:rPr>
      </w:pPr>
      <w:r w:rsidRPr="00DF1435">
        <w:rPr>
          <w:iCs/>
        </w:rPr>
        <w:t>What is your nation of birth?</w:t>
      </w:r>
    </w:p>
    <w:p w:rsidR="000E03BB" w:rsidRDefault="000E03BB" w:rsidP="000E03BB">
      <w:pPr>
        <w:rPr>
          <w:iCs/>
        </w:rPr>
      </w:pPr>
    </w:p>
    <w:p w:rsidR="007F5283" w:rsidRDefault="007F5283" w:rsidP="000E03BB">
      <w:pPr>
        <w:rPr>
          <w:iCs/>
        </w:rPr>
      </w:pPr>
      <w:r>
        <w:rPr>
          <w:iCs/>
        </w:rPr>
        <w:t>[From the question above, we coded another numeric variable: country of residence]</w:t>
      </w:r>
    </w:p>
    <w:p w:rsidR="007F5283" w:rsidRPr="00DF1435" w:rsidRDefault="007F5283" w:rsidP="000E03BB">
      <w:pPr>
        <w:rPr>
          <w:iCs/>
        </w:rPr>
      </w:pPr>
    </w:p>
    <w:p w:rsidR="000E03BB" w:rsidRPr="00DF1435" w:rsidRDefault="000E03BB" w:rsidP="000E03BB">
      <w:pPr>
        <w:rPr>
          <w:iCs/>
        </w:rPr>
      </w:pPr>
      <w:r w:rsidRPr="00DF1435">
        <w:rPr>
          <w:iCs/>
        </w:rPr>
        <w:t>What language was spoken in the home where you grew up?</w:t>
      </w:r>
    </w:p>
    <w:p w:rsidR="000E03BB" w:rsidRPr="00DF1435" w:rsidRDefault="000E03BB" w:rsidP="000E03BB">
      <w:pPr>
        <w:rPr>
          <w:iCs/>
        </w:rPr>
      </w:pPr>
    </w:p>
    <w:p w:rsidR="000E03BB" w:rsidRPr="00DF1435" w:rsidRDefault="000E03BB" w:rsidP="000E03BB">
      <w:pPr>
        <w:rPr>
          <w:iCs/>
        </w:rPr>
      </w:pPr>
      <w:r w:rsidRPr="00DF1435">
        <w:rPr>
          <w:iCs/>
        </w:rPr>
        <w:t xml:space="preserve">Is English your first language? </w:t>
      </w:r>
      <w:r w:rsidRPr="00DF1435">
        <w:rPr>
          <w:iCs/>
        </w:rPr>
        <w:tab/>
        <w:t>Yes</w:t>
      </w:r>
      <w:r w:rsidRPr="00DF1435">
        <w:rPr>
          <w:iCs/>
        </w:rPr>
        <w:tab/>
      </w:r>
      <w:r w:rsidRPr="00DF1435">
        <w:rPr>
          <w:iCs/>
        </w:rPr>
        <w:tab/>
        <w:t>No</w:t>
      </w:r>
    </w:p>
    <w:p w:rsidR="000E03BB" w:rsidRDefault="000E03BB" w:rsidP="000E03BB">
      <w:pPr>
        <w:rPr>
          <w:iCs/>
        </w:rPr>
      </w:pPr>
    </w:p>
    <w:p w:rsidR="007F5283" w:rsidRDefault="007F5283" w:rsidP="000E03BB">
      <w:pPr>
        <w:rPr>
          <w:iCs/>
        </w:rPr>
      </w:pPr>
      <w:r>
        <w:rPr>
          <w:iCs/>
        </w:rPr>
        <w:t>[On March 26, we added the following two questions:]</w:t>
      </w:r>
    </w:p>
    <w:p w:rsidR="007F5283" w:rsidRPr="00DF1435" w:rsidRDefault="007F5283" w:rsidP="000E03BB">
      <w:pPr>
        <w:rPr>
          <w:iCs/>
        </w:rPr>
      </w:pPr>
    </w:p>
    <w:p w:rsidR="000E03BB" w:rsidRPr="007F5283" w:rsidRDefault="000E03BB" w:rsidP="007F5283">
      <w:pPr>
        <w:ind w:left="720"/>
        <w:rPr>
          <w:iCs/>
        </w:rPr>
      </w:pPr>
      <w:r w:rsidRPr="007F5283">
        <w:rPr>
          <w:iCs/>
        </w:rPr>
        <w:t>In which state, province, or territory do you live?</w:t>
      </w:r>
    </w:p>
    <w:p w:rsidR="000E03BB" w:rsidRPr="007F5283" w:rsidRDefault="000E03BB" w:rsidP="007F5283">
      <w:pPr>
        <w:ind w:left="720"/>
        <w:rPr>
          <w:iCs/>
        </w:rPr>
      </w:pPr>
    </w:p>
    <w:p w:rsidR="000E03BB" w:rsidRDefault="000E03BB" w:rsidP="007F5283">
      <w:pPr>
        <w:ind w:left="720"/>
        <w:rPr>
          <w:iCs/>
        </w:rPr>
      </w:pPr>
      <w:r w:rsidRPr="007F5283">
        <w:rPr>
          <w:iCs/>
        </w:rPr>
        <w:t>Where do you currently reside? [drop-down list of states, provinces, and territories]</w:t>
      </w:r>
    </w:p>
    <w:p w:rsidR="007F5283" w:rsidRDefault="007F5283" w:rsidP="007F5283">
      <w:pPr>
        <w:ind w:left="720"/>
        <w:rPr>
          <w:iCs/>
        </w:rPr>
      </w:pPr>
    </w:p>
    <w:p w:rsidR="007F5283" w:rsidRPr="007F5283" w:rsidRDefault="007F5283" w:rsidP="007F5283">
      <w:pPr>
        <w:ind w:left="720"/>
        <w:rPr>
          <w:iCs/>
        </w:rPr>
      </w:pPr>
      <w:r>
        <w:rPr>
          <w:iCs/>
        </w:rPr>
        <w:t>[</w:t>
      </w:r>
      <w:r w:rsidR="00C36518">
        <w:rPr>
          <w:iCs/>
        </w:rPr>
        <w:t>To get approximate data on these questions for the first 200 participants, we</w:t>
      </w:r>
      <w:r w:rsidR="00C36518">
        <w:t xml:space="preserve"> coded for location based on the latitude/longitude information that Qualtrics automatically</w:t>
      </w:r>
      <w:r w:rsidR="00E92F47">
        <w:t xml:space="preserve"> provides. </w:t>
      </w:r>
      <w:r w:rsidR="00D71EF2">
        <w:t xml:space="preserve">Qualtrics </w:t>
      </w:r>
      <w:r w:rsidR="00C36518">
        <w:t xml:space="preserve">estimates </w:t>
      </w:r>
      <w:r w:rsidR="00D71EF2">
        <w:t xml:space="preserve">latitude and longitude </w:t>
      </w:r>
      <w:r w:rsidR="00C36518">
        <w:t xml:space="preserve">from IP addresses by comparing them to a location database. </w:t>
      </w:r>
      <w:r w:rsidR="002812F8">
        <w:t>According to Qualtrics, these estimates</w:t>
      </w:r>
      <w:r w:rsidR="00C36518">
        <w:t xml:space="preserve"> typically</w:t>
      </w:r>
      <w:r w:rsidR="002812F8">
        <w:t xml:space="preserve"> are</w:t>
      </w:r>
      <w:r w:rsidR="00C36518">
        <w:t xml:space="preserve"> accurate to the city level inside the US and to the country level outside the US. However, IP address</w:t>
      </w:r>
      <w:r w:rsidR="002812F8">
        <w:t>es</w:t>
      </w:r>
      <w:r w:rsidR="00C36518">
        <w:t xml:space="preserve"> c</w:t>
      </w:r>
      <w:r w:rsidR="002812F8">
        <w:t>an</w:t>
      </w:r>
      <w:r w:rsidR="00C36518">
        <w:t xml:space="preserve"> show the location of the coffee shop or airport where the participant did the survey, or the location of the internet service provider’s exit point for online service. Some latitude/longitude data in the first two weeks suggest that a few participants were in other countries when they took the survey – possibly in airports</w:t>
      </w:r>
      <w:r w:rsidR="00D71EF2">
        <w:t xml:space="preserve"> or other travel locations</w:t>
      </w:r>
      <w:r w:rsidR="00C36518">
        <w:t>.]</w:t>
      </w:r>
    </w:p>
    <w:p w:rsidR="000E03BB" w:rsidRDefault="000E03BB" w:rsidP="000E03BB">
      <w:pPr>
        <w:rPr>
          <w:iCs/>
        </w:rPr>
      </w:pPr>
    </w:p>
    <w:p w:rsidR="000E03BB" w:rsidRDefault="000E03BB" w:rsidP="000E03BB">
      <w:pPr>
        <w:rPr>
          <w:iCs/>
        </w:rPr>
      </w:pPr>
      <w:r>
        <w:rPr>
          <w:iCs/>
        </w:rPr>
        <w:t>What is the highest level of education you have completed?</w:t>
      </w:r>
    </w:p>
    <w:p w:rsidR="000E03BB" w:rsidRDefault="000E03BB" w:rsidP="000E03BB">
      <w:pPr>
        <w:rPr>
          <w:iCs/>
        </w:rPr>
      </w:pPr>
    </w:p>
    <w:p w:rsidR="000E03BB" w:rsidRPr="00DF2F6D" w:rsidRDefault="000E03BB" w:rsidP="000E03BB">
      <w:pPr>
        <w:rPr>
          <w:iCs/>
        </w:rPr>
      </w:pPr>
      <w:r w:rsidRPr="00DF2F6D">
        <w:rPr>
          <w:iCs/>
        </w:rPr>
        <w:t>What is your primary occupation?</w:t>
      </w:r>
    </w:p>
    <w:p w:rsidR="000E03BB" w:rsidRPr="00DF1435" w:rsidRDefault="000E03BB" w:rsidP="000E03BB">
      <w:pPr>
        <w:rPr>
          <w:iCs/>
        </w:rPr>
      </w:pPr>
    </w:p>
    <w:p w:rsidR="000E03BB" w:rsidRPr="00DF1435" w:rsidRDefault="000E03BB" w:rsidP="000E03BB">
      <w:pPr>
        <w:rPr>
          <w:sz w:val="22"/>
        </w:rPr>
      </w:pPr>
      <w:r w:rsidRPr="00DF1435">
        <w:rPr>
          <w:sz w:val="22"/>
        </w:rPr>
        <w:t>-----------------------------------------------------------------------------------------------------------------------------</w:t>
      </w:r>
    </w:p>
    <w:p w:rsidR="000E03BB" w:rsidRPr="00DF1435" w:rsidRDefault="000E03BB" w:rsidP="000E03BB">
      <w:pPr>
        <w:jc w:val="center"/>
      </w:pPr>
    </w:p>
    <w:p w:rsidR="000E03BB" w:rsidRPr="00DF1435" w:rsidRDefault="000E03BB" w:rsidP="000E03BB">
      <w:pPr>
        <w:jc w:val="center"/>
      </w:pPr>
      <w:r w:rsidRPr="00DF1435">
        <w:t>Impressions of the Study</w:t>
      </w:r>
    </w:p>
    <w:p w:rsidR="000E03BB" w:rsidRPr="00DF1435" w:rsidRDefault="000E03BB" w:rsidP="000E03BB"/>
    <w:p w:rsidR="000E03BB" w:rsidRPr="00DF1435" w:rsidRDefault="000E03BB" w:rsidP="000E03BB">
      <w:r w:rsidRPr="00DF1435">
        <w:t>Thank you for participating!</w:t>
      </w:r>
    </w:p>
    <w:p w:rsidR="000E03BB" w:rsidRPr="00DF1435" w:rsidRDefault="000E03BB" w:rsidP="000E03BB">
      <w:r w:rsidRPr="00DF1435">
        <w:t xml:space="preserve">What are your impressions of the study? </w:t>
      </w:r>
    </w:p>
    <w:p w:rsidR="000E03BB" w:rsidRPr="00DF1435" w:rsidRDefault="000E03BB" w:rsidP="000E03BB"/>
    <w:p w:rsidR="000E03BB" w:rsidRPr="00DF1435" w:rsidRDefault="000E03BB" w:rsidP="000E03BB">
      <w:r w:rsidRPr="00DF1435">
        <w:t>Were you distracted by anything going on in the room while you were doing the study? (yes/no)</w:t>
      </w:r>
    </w:p>
    <w:p w:rsidR="000E03BB" w:rsidRPr="00DF1435" w:rsidRDefault="000E03BB" w:rsidP="000E03BB">
      <w:r w:rsidRPr="00DF1435">
        <w:t>--------------</w:t>
      </w:r>
    </w:p>
    <w:p w:rsidR="000E03BB" w:rsidRPr="00DF1435" w:rsidRDefault="000E03BB" w:rsidP="000E03BB">
      <w:pPr>
        <w:ind w:left="720"/>
      </w:pPr>
      <w:r w:rsidRPr="00DF1435">
        <w:t>If yes, participants went to a page that asked them what they were distracted by and how distracted they were.</w:t>
      </w:r>
    </w:p>
    <w:p w:rsidR="000E03BB" w:rsidRDefault="000E03BB" w:rsidP="000E03BB"/>
    <w:p w:rsidR="00331FB2" w:rsidRDefault="00331FB2">
      <w:pPr>
        <w:rPr>
          <w:b/>
        </w:rPr>
      </w:pPr>
      <w:r>
        <w:rPr>
          <w:b/>
        </w:rPr>
        <w:br w:type="page"/>
      </w:r>
    </w:p>
    <w:p w:rsidR="003E4FE0" w:rsidRDefault="00331FB2" w:rsidP="00331FB2">
      <w:pPr>
        <w:spacing w:line="480" w:lineRule="auto"/>
        <w:jc w:val="center"/>
        <w:rPr>
          <w:b/>
        </w:rPr>
      </w:pPr>
      <w:r>
        <w:rPr>
          <w:b/>
        </w:rPr>
        <w:lastRenderedPageBreak/>
        <w:t>References</w:t>
      </w:r>
    </w:p>
    <w:p w:rsidR="00331FB2" w:rsidRPr="005B4D4C" w:rsidRDefault="00331FB2" w:rsidP="00331FB2">
      <w:pPr>
        <w:spacing w:line="480" w:lineRule="auto"/>
      </w:pPr>
      <w:r w:rsidRPr="005B4D4C">
        <w:t xml:space="preserve">Vaughn, L. A. (2017a). Data from foundational tests of the need-support model: A framework </w:t>
      </w:r>
    </w:p>
    <w:p w:rsidR="00331FB2" w:rsidRDefault="00331FB2" w:rsidP="00331FB2">
      <w:pPr>
        <w:spacing w:line="480" w:lineRule="auto"/>
        <w:ind w:left="720"/>
      </w:pPr>
      <w:r w:rsidRPr="005B4D4C">
        <w:t xml:space="preserve">for bridging regulatory focus theory and self-determination theory. </w:t>
      </w:r>
      <w:r w:rsidRPr="005B4D4C">
        <w:rPr>
          <w:i/>
        </w:rPr>
        <w:t>Journal of Open Psychology Data</w:t>
      </w:r>
      <w:r w:rsidRPr="005B4D4C">
        <w:t xml:space="preserve">, </w:t>
      </w:r>
      <w:r w:rsidRPr="005B4D4C">
        <w:rPr>
          <w:i/>
        </w:rPr>
        <w:t>5</w:t>
      </w:r>
      <w:r w:rsidRPr="005B4D4C">
        <w:t xml:space="preserve">, 2. </w:t>
      </w:r>
      <w:hyperlink r:id="rId7" w:history="1">
        <w:r w:rsidRPr="00BB3398">
          <w:rPr>
            <w:rStyle w:val="Hyperlink"/>
          </w:rPr>
          <w:t>https://doi.org/10.5334/jopd.30</w:t>
        </w:r>
      </w:hyperlink>
    </w:p>
    <w:p w:rsidR="00331FB2" w:rsidRPr="00A272C4" w:rsidRDefault="00331FB2" w:rsidP="00331FB2">
      <w:pPr>
        <w:spacing w:line="480" w:lineRule="auto"/>
      </w:pPr>
      <w:r>
        <w:t>Vaughn, L. A. (2017b</w:t>
      </w:r>
      <w:r w:rsidRPr="00A272C4">
        <w:t xml:space="preserve">). Foundational tests of the need-support model: A framework for bridging </w:t>
      </w:r>
    </w:p>
    <w:p w:rsidR="00331FB2" w:rsidRDefault="00331FB2" w:rsidP="00331FB2">
      <w:pPr>
        <w:spacing w:line="480" w:lineRule="auto"/>
        <w:ind w:left="720"/>
      </w:pPr>
      <w:r w:rsidRPr="00A272C4">
        <w:t xml:space="preserve">regulatory focus theory and self-determination theory. </w:t>
      </w:r>
      <w:r w:rsidRPr="00A272C4">
        <w:rPr>
          <w:i/>
        </w:rPr>
        <w:t xml:space="preserve">Personality and Social Psychology Bulletin, 43, </w:t>
      </w:r>
      <w:r w:rsidRPr="00A272C4">
        <w:t xml:space="preserve">313-328. </w:t>
      </w:r>
      <w:hyperlink r:id="rId8" w:history="1">
        <w:r w:rsidRPr="00C1389A">
          <w:rPr>
            <w:rStyle w:val="Hyperlink"/>
          </w:rPr>
          <w:t>https://doi.org/10.1177/0146167216684132</w:t>
        </w:r>
      </w:hyperlink>
    </w:p>
    <w:p w:rsidR="00331FB2" w:rsidRPr="00331FB2" w:rsidRDefault="00331FB2" w:rsidP="00AF6DCE">
      <w:pPr>
        <w:rPr>
          <w:b/>
        </w:rPr>
      </w:pPr>
    </w:p>
    <w:sectPr w:rsidR="00331FB2" w:rsidRPr="00331FB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567B" w:rsidRDefault="0054567B" w:rsidP="003E4FE0">
      <w:r>
        <w:separator/>
      </w:r>
    </w:p>
  </w:endnote>
  <w:endnote w:type="continuationSeparator" w:id="0">
    <w:p w:rsidR="0054567B" w:rsidRDefault="0054567B" w:rsidP="003E4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644FC" w:rsidRDefault="00D644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644FC" w:rsidRDefault="00D644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644FC" w:rsidRDefault="00D644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567B" w:rsidRDefault="0054567B" w:rsidP="003E4FE0">
      <w:r>
        <w:separator/>
      </w:r>
    </w:p>
  </w:footnote>
  <w:footnote w:type="continuationSeparator" w:id="0">
    <w:p w:rsidR="0054567B" w:rsidRDefault="0054567B" w:rsidP="003E4F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644FC" w:rsidRDefault="00D644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20853101"/>
      <w:docPartObj>
        <w:docPartGallery w:val="Page Numbers (Top of Page)"/>
        <w:docPartUnique/>
      </w:docPartObj>
    </w:sdtPr>
    <w:sdtEndPr>
      <w:rPr>
        <w:noProof/>
      </w:rPr>
    </w:sdtEndPr>
    <w:sdtContent>
      <w:p w:rsidR="00934A72" w:rsidRDefault="00F1527F">
        <w:pPr>
          <w:pStyle w:val="Header"/>
          <w:jc w:val="right"/>
        </w:pPr>
        <w:r>
          <w:t>Responding to COVID-19</w:t>
        </w:r>
        <w:r w:rsidR="000E03BB">
          <w:t xml:space="preserve"> </w:t>
        </w:r>
        <w:r w:rsidR="00331FB2">
          <w:t>methodology</w:t>
        </w:r>
        <w:r w:rsidR="00D644FC">
          <w:t xml:space="preserve">: Vaughn, Garvey, and </w:t>
        </w:r>
        <w:proofErr w:type="spellStart"/>
        <w:r w:rsidR="00D644FC">
          <w:t>Chalachan</w:t>
        </w:r>
        <w:bookmarkStart w:id="1" w:name="_GoBack"/>
        <w:bookmarkEnd w:id="1"/>
        <w:proofErr w:type="spellEnd"/>
        <w:r w:rsidR="00934A72">
          <w:tab/>
          <w:t xml:space="preserve"> </w:t>
        </w:r>
        <w:r w:rsidR="00934A72">
          <w:fldChar w:fldCharType="begin"/>
        </w:r>
        <w:r w:rsidR="00934A72">
          <w:instrText xml:space="preserve"> PAGE   \* MERGEFORMAT </w:instrText>
        </w:r>
        <w:r w:rsidR="00934A72">
          <w:fldChar w:fldCharType="separate"/>
        </w:r>
        <w:r w:rsidR="00B07AAC">
          <w:rPr>
            <w:noProof/>
          </w:rPr>
          <w:t>1</w:t>
        </w:r>
        <w:r w:rsidR="00934A72">
          <w:rPr>
            <w:noProof/>
          </w:rPr>
          <w:fldChar w:fldCharType="end"/>
        </w:r>
      </w:p>
    </w:sdtContent>
  </w:sdt>
  <w:p w:rsidR="00934A72" w:rsidRDefault="00934A7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644FC" w:rsidRDefault="00D644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31F5A"/>
    <w:multiLevelType w:val="hybridMultilevel"/>
    <w:tmpl w:val="D73E21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0F51B1"/>
    <w:multiLevelType w:val="hybridMultilevel"/>
    <w:tmpl w:val="5094A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10C44"/>
    <w:multiLevelType w:val="hybridMultilevel"/>
    <w:tmpl w:val="84E6F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D44E3"/>
    <w:multiLevelType w:val="hybridMultilevel"/>
    <w:tmpl w:val="DADCB7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3B1600"/>
    <w:multiLevelType w:val="hybridMultilevel"/>
    <w:tmpl w:val="5D6C94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F34A75"/>
    <w:multiLevelType w:val="hybridMultilevel"/>
    <w:tmpl w:val="75A6C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4C707F"/>
    <w:multiLevelType w:val="hybridMultilevel"/>
    <w:tmpl w:val="20C8E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E55FCD"/>
    <w:multiLevelType w:val="multilevel"/>
    <w:tmpl w:val="0409001D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8" w15:restartNumberingAfterBreak="0">
    <w:nsid w:val="31EF5C90"/>
    <w:multiLevelType w:val="hybridMultilevel"/>
    <w:tmpl w:val="1608A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5F2E87"/>
    <w:multiLevelType w:val="hybridMultilevel"/>
    <w:tmpl w:val="C7BC2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904F07"/>
    <w:multiLevelType w:val="hybridMultilevel"/>
    <w:tmpl w:val="2A8A3E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9E041BE">
      <w:start w:val="1"/>
      <w:numFmt w:val="decimal"/>
      <w:lvlText w:val="%2)"/>
      <w:lvlJc w:val="left"/>
      <w:pPr>
        <w:ind w:left="1080" w:hanging="360"/>
      </w:pPr>
      <w:rPr>
        <w:rFonts w:hint="default"/>
      </w:rPr>
    </w:lvl>
    <w:lvl w:ilvl="2" w:tplc="B9068A38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C153E1C"/>
    <w:multiLevelType w:val="hybridMultilevel"/>
    <w:tmpl w:val="D924C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4E1028"/>
    <w:multiLevelType w:val="hybridMultilevel"/>
    <w:tmpl w:val="0F629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3A70AB"/>
    <w:multiLevelType w:val="hybridMultilevel"/>
    <w:tmpl w:val="4F40CD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B234B8F"/>
    <w:multiLevelType w:val="hybridMultilevel"/>
    <w:tmpl w:val="F3209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454772"/>
    <w:multiLevelType w:val="hybridMultilevel"/>
    <w:tmpl w:val="637AA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0F2E87"/>
    <w:multiLevelType w:val="hybridMultilevel"/>
    <w:tmpl w:val="49F4A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B30B4B"/>
    <w:multiLevelType w:val="hybridMultilevel"/>
    <w:tmpl w:val="2D266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270DE9"/>
    <w:multiLevelType w:val="hybridMultilevel"/>
    <w:tmpl w:val="CA720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94098E"/>
    <w:multiLevelType w:val="hybridMultilevel"/>
    <w:tmpl w:val="699AC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16340C"/>
    <w:multiLevelType w:val="hybridMultilevel"/>
    <w:tmpl w:val="F67C8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6"/>
  </w:num>
  <w:num w:numId="3">
    <w:abstractNumId w:val="20"/>
  </w:num>
  <w:num w:numId="4">
    <w:abstractNumId w:val="6"/>
  </w:num>
  <w:num w:numId="5">
    <w:abstractNumId w:val="11"/>
  </w:num>
  <w:num w:numId="6">
    <w:abstractNumId w:val="9"/>
  </w:num>
  <w:num w:numId="7">
    <w:abstractNumId w:val="14"/>
  </w:num>
  <w:num w:numId="8">
    <w:abstractNumId w:val="19"/>
  </w:num>
  <w:num w:numId="9">
    <w:abstractNumId w:val="15"/>
  </w:num>
  <w:num w:numId="10">
    <w:abstractNumId w:val="1"/>
  </w:num>
  <w:num w:numId="11">
    <w:abstractNumId w:val="18"/>
  </w:num>
  <w:num w:numId="12">
    <w:abstractNumId w:val="10"/>
  </w:num>
  <w:num w:numId="13">
    <w:abstractNumId w:val="13"/>
  </w:num>
  <w:num w:numId="14">
    <w:abstractNumId w:val="17"/>
  </w:num>
  <w:num w:numId="15">
    <w:abstractNumId w:val="3"/>
  </w:num>
  <w:num w:numId="16">
    <w:abstractNumId w:val="5"/>
  </w:num>
  <w:num w:numId="17">
    <w:abstractNumId w:val="7"/>
  </w:num>
  <w:num w:numId="18">
    <w:abstractNumId w:val="4"/>
  </w:num>
  <w:num w:numId="19">
    <w:abstractNumId w:val="2"/>
  </w:num>
  <w:num w:numId="20">
    <w:abstractNumId w:val="0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CE8"/>
    <w:rsid w:val="00040F93"/>
    <w:rsid w:val="00085F4D"/>
    <w:rsid w:val="000A7EF2"/>
    <w:rsid w:val="000D271A"/>
    <w:rsid w:val="000E03BB"/>
    <w:rsid w:val="0018641A"/>
    <w:rsid w:val="001A058F"/>
    <w:rsid w:val="001A6886"/>
    <w:rsid w:val="001E6132"/>
    <w:rsid w:val="00211D73"/>
    <w:rsid w:val="002812F8"/>
    <w:rsid w:val="002D5636"/>
    <w:rsid w:val="002E21E3"/>
    <w:rsid w:val="002E5CE0"/>
    <w:rsid w:val="002E7CFD"/>
    <w:rsid w:val="002F039E"/>
    <w:rsid w:val="00331FB2"/>
    <w:rsid w:val="00335EA5"/>
    <w:rsid w:val="00351A56"/>
    <w:rsid w:val="003850BA"/>
    <w:rsid w:val="003A544E"/>
    <w:rsid w:val="003E4FE0"/>
    <w:rsid w:val="0042432E"/>
    <w:rsid w:val="00436B54"/>
    <w:rsid w:val="00487DE2"/>
    <w:rsid w:val="0049152C"/>
    <w:rsid w:val="0049412F"/>
    <w:rsid w:val="00532FA0"/>
    <w:rsid w:val="0054567B"/>
    <w:rsid w:val="005A658F"/>
    <w:rsid w:val="005B408F"/>
    <w:rsid w:val="005D3072"/>
    <w:rsid w:val="00621AEF"/>
    <w:rsid w:val="00652B71"/>
    <w:rsid w:val="007003A1"/>
    <w:rsid w:val="00734609"/>
    <w:rsid w:val="007D65CB"/>
    <w:rsid w:val="007F5283"/>
    <w:rsid w:val="007F6ED3"/>
    <w:rsid w:val="00801BDC"/>
    <w:rsid w:val="00902D86"/>
    <w:rsid w:val="00934A72"/>
    <w:rsid w:val="00934AF9"/>
    <w:rsid w:val="009A2FCF"/>
    <w:rsid w:val="009B5305"/>
    <w:rsid w:val="009D64E9"/>
    <w:rsid w:val="00A37E08"/>
    <w:rsid w:val="00A54194"/>
    <w:rsid w:val="00A71230"/>
    <w:rsid w:val="00A72640"/>
    <w:rsid w:val="00A96A6B"/>
    <w:rsid w:val="00AA0D6C"/>
    <w:rsid w:val="00AF6DCE"/>
    <w:rsid w:val="00B0552C"/>
    <w:rsid w:val="00B07AAC"/>
    <w:rsid w:val="00B60970"/>
    <w:rsid w:val="00BA6862"/>
    <w:rsid w:val="00C36518"/>
    <w:rsid w:val="00C477AE"/>
    <w:rsid w:val="00C55F8E"/>
    <w:rsid w:val="00C72853"/>
    <w:rsid w:val="00C74812"/>
    <w:rsid w:val="00C9121C"/>
    <w:rsid w:val="00CA4416"/>
    <w:rsid w:val="00CC5DEA"/>
    <w:rsid w:val="00CC5DF0"/>
    <w:rsid w:val="00D346BB"/>
    <w:rsid w:val="00D644FC"/>
    <w:rsid w:val="00D71EF2"/>
    <w:rsid w:val="00DA0CE8"/>
    <w:rsid w:val="00E02D89"/>
    <w:rsid w:val="00E10BC3"/>
    <w:rsid w:val="00E92F47"/>
    <w:rsid w:val="00EC36C4"/>
    <w:rsid w:val="00F036F7"/>
    <w:rsid w:val="00F06A19"/>
    <w:rsid w:val="00F1527F"/>
    <w:rsid w:val="00FA1748"/>
    <w:rsid w:val="00FE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2611A"/>
  <w15:docId w15:val="{77015DC1-AF4B-4BDF-9D57-3A9EB0749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0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CE8"/>
    <w:pPr>
      <w:ind w:left="720"/>
      <w:contextualSpacing/>
    </w:pPr>
  </w:style>
  <w:style w:type="table" w:styleId="TableGrid">
    <w:name w:val="Table Grid"/>
    <w:basedOn w:val="TableNormal"/>
    <w:uiPriority w:val="59"/>
    <w:rsid w:val="00CA4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A441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E4F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4FE0"/>
  </w:style>
  <w:style w:type="paragraph" w:styleId="Footer">
    <w:name w:val="footer"/>
    <w:basedOn w:val="Normal"/>
    <w:link w:val="FooterChar"/>
    <w:uiPriority w:val="99"/>
    <w:unhideWhenUsed/>
    <w:rsid w:val="003E4F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FE0"/>
  </w:style>
  <w:style w:type="character" w:styleId="Hyperlink">
    <w:name w:val="Hyperlink"/>
    <w:basedOn w:val="DefaultParagraphFont"/>
    <w:uiPriority w:val="99"/>
    <w:unhideWhenUsed/>
    <w:rsid w:val="00331FB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56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6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0146167216684132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s://doi.org/10.5334/jopd.30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6</Pages>
  <Words>1122</Words>
  <Characters>639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haca College</Company>
  <LinksUpToDate>false</LinksUpToDate>
  <CharactersWithSpaces>7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haca College</dc:creator>
  <cp:lastModifiedBy>Leigh Ann Vaughn</cp:lastModifiedBy>
  <cp:revision>13</cp:revision>
  <dcterms:created xsi:type="dcterms:W3CDTF">2020-02-18T14:41:00Z</dcterms:created>
  <dcterms:modified xsi:type="dcterms:W3CDTF">2020-07-28T19:00:00Z</dcterms:modified>
</cp:coreProperties>
</file>